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EF604" w14:textId="5EB03950" w:rsidR="00B63CE9" w:rsidRDefault="00000000">
      <w:pPr>
        <w:spacing w:after="0" w:line="480" w:lineRule="auto"/>
        <w:rPr>
          <w:sz w:val="22"/>
          <w:szCs w:val="22"/>
        </w:rPr>
      </w:pPr>
      <w:bookmarkStart w:id="0" w:name="_heading=h.gjdgxs" w:colFirst="0" w:colLast="0"/>
      <w:bookmarkEnd w:id="0"/>
      <w:r>
        <w:rPr>
          <w:b/>
          <w:sz w:val="22"/>
          <w:szCs w:val="22"/>
        </w:rPr>
        <w:t>S</w:t>
      </w:r>
      <w:r w:rsidR="0077521B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TABLE 2</w:t>
      </w:r>
      <w:r>
        <w:rPr>
          <w:sz w:val="22"/>
          <w:szCs w:val="22"/>
        </w:rPr>
        <w:t xml:space="preserve"> Nucleotide sequences of primers used in the PCR reactions.</w:t>
      </w:r>
    </w:p>
    <w:tbl>
      <w:tblPr>
        <w:tblStyle w:val="a"/>
        <w:tblW w:w="9993" w:type="dxa"/>
        <w:tblInd w:w="-22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5"/>
        <w:gridCol w:w="5014"/>
        <w:gridCol w:w="164"/>
        <w:gridCol w:w="2910"/>
      </w:tblGrid>
      <w:tr w:rsidR="00B63CE9" w14:paraId="77C1D75A" w14:textId="77777777">
        <w:trPr>
          <w:trHeight w:val="454"/>
        </w:trPr>
        <w:tc>
          <w:tcPr>
            <w:tcW w:w="1905" w:type="dxa"/>
            <w:tcBorders>
              <w:bottom w:val="single" w:sz="4" w:space="0" w:color="000000"/>
            </w:tcBorders>
          </w:tcPr>
          <w:p w14:paraId="3E10B8A4" w14:textId="77777777" w:rsidR="00B63CE9" w:rsidRDefault="0000000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symbol</w:t>
            </w:r>
          </w:p>
        </w:tc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 w14:paraId="22884678" w14:textId="77777777" w:rsidR="00B63CE9" w:rsidRDefault="0000000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 (5’-3’)</w:t>
            </w:r>
          </w:p>
        </w:tc>
        <w:tc>
          <w:tcPr>
            <w:tcW w:w="30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10429BB" w14:textId="77777777" w:rsidR="00B63CE9" w:rsidRDefault="0000000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s. Number NCBI</w:t>
            </w:r>
          </w:p>
        </w:tc>
      </w:tr>
      <w:tr w:rsidR="00B63CE9" w14:paraId="2FCF15CA" w14:textId="77777777">
        <w:trPr>
          <w:trHeight w:val="454"/>
        </w:trPr>
        <w:tc>
          <w:tcPr>
            <w:tcW w:w="1905" w:type="dxa"/>
            <w:tcBorders>
              <w:top w:val="single" w:sz="4" w:space="0" w:color="000000"/>
            </w:tcBorders>
          </w:tcPr>
          <w:p w14:paraId="626F9187" w14:textId="77777777" w:rsidR="00B63CE9" w:rsidRDefault="00000000">
            <w:pPr>
              <w:spacing w:line="48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-1β</w:t>
            </w:r>
          </w:p>
        </w:tc>
        <w:tc>
          <w:tcPr>
            <w:tcW w:w="5178" w:type="dxa"/>
            <w:gridSpan w:val="2"/>
            <w:tcBorders>
              <w:top w:val="single" w:sz="4" w:space="0" w:color="000000"/>
            </w:tcBorders>
          </w:tcPr>
          <w:p w14:paraId="6D2ECF5E" w14:textId="77777777" w:rsidR="00B63CE9" w:rsidRDefault="00B63CE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910" w:type="dxa"/>
            <w:tcBorders>
              <w:top w:val="single" w:sz="4" w:space="0" w:color="000000"/>
            </w:tcBorders>
          </w:tcPr>
          <w:p w14:paraId="37D6357F" w14:textId="77777777" w:rsidR="00B63CE9" w:rsidRDefault="0000000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851162.1</w:t>
            </w:r>
          </w:p>
        </w:tc>
      </w:tr>
      <w:tr w:rsidR="00B63CE9" w14:paraId="3D2E61DB" w14:textId="77777777">
        <w:trPr>
          <w:trHeight w:val="454"/>
        </w:trPr>
        <w:tc>
          <w:tcPr>
            <w:tcW w:w="1905" w:type="dxa"/>
          </w:tcPr>
          <w:p w14:paraId="3683B941" w14:textId="77777777" w:rsidR="00B63CE9" w:rsidRDefault="0000000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</w:t>
            </w:r>
          </w:p>
        </w:tc>
        <w:tc>
          <w:tcPr>
            <w:tcW w:w="5178" w:type="dxa"/>
            <w:gridSpan w:val="2"/>
          </w:tcPr>
          <w:p w14:paraId="7666C867" w14:textId="77777777" w:rsidR="00B63CE9" w:rsidRDefault="0000000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w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sz w:val="22"/>
                <w:szCs w:val="22"/>
              </w:rPr>
              <w:t>: CTGCAGTGCCATATCCCTGA</w:t>
            </w:r>
          </w:p>
        </w:tc>
        <w:tc>
          <w:tcPr>
            <w:tcW w:w="2910" w:type="dxa"/>
          </w:tcPr>
          <w:p w14:paraId="602316CB" w14:textId="77777777" w:rsidR="00B63CE9" w:rsidRDefault="00B63CE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B63CE9" w14:paraId="73DEB73B" w14:textId="77777777">
        <w:trPr>
          <w:trHeight w:val="454"/>
        </w:trPr>
        <w:tc>
          <w:tcPr>
            <w:tcW w:w="1905" w:type="dxa"/>
          </w:tcPr>
          <w:p w14:paraId="376CEEEB" w14:textId="77777777" w:rsidR="00B63CE9" w:rsidRDefault="00B63CE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5178" w:type="dxa"/>
            <w:gridSpan w:val="2"/>
          </w:tcPr>
          <w:p w14:paraId="69167779" w14:textId="77777777" w:rsidR="00B63CE9" w:rsidRDefault="0000000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ev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sz w:val="22"/>
                <w:szCs w:val="22"/>
              </w:rPr>
              <w:t>: GTGGTTTTGGGAGTGCAGTG</w:t>
            </w:r>
          </w:p>
        </w:tc>
        <w:tc>
          <w:tcPr>
            <w:tcW w:w="2910" w:type="dxa"/>
          </w:tcPr>
          <w:p w14:paraId="1DF24F73" w14:textId="77777777" w:rsidR="00B63CE9" w:rsidRDefault="00B63CE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B63CE9" w14:paraId="69774FDD" w14:textId="77777777">
        <w:trPr>
          <w:trHeight w:val="454"/>
        </w:trPr>
        <w:tc>
          <w:tcPr>
            <w:tcW w:w="1905" w:type="dxa"/>
          </w:tcPr>
          <w:p w14:paraId="42284513" w14:textId="77777777" w:rsidR="00B63CE9" w:rsidRDefault="0000000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2</w:t>
            </w:r>
          </w:p>
        </w:tc>
        <w:tc>
          <w:tcPr>
            <w:tcW w:w="5178" w:type="dxa"/>
            <w:gridSpan w:val="2"/>
          </w:tcPr>
          <w:p w14:paraId="1DEEC072" w14:textId="77777777" w:rsidR="00B63CE9" w:rsidRDefault="0000000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w</w:t>
            </w:r>
            <w:proofErr w:type="spellEnd"/>
            <w:r>
              <w:rPr>
                <w:sz w:val="22"/>
                <w:szCs w:val="22"/>
              </w:rPr>
              <w:t>: TTTGCTGCAGGAAGTAGACCC</w:t>
            </w:r>
          </w:p>
        </w:tc>
        <w:tc>
          <w:tcPr>
            <w:tcW w:w="2910" w:type="dxa"/>
          </w:tcPr>
          <w:p w14:paraId="6B59A762" w14:textId="77777777" w:rsidR="00B63CE9" w:rsidRDefault="00B63CE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B63CE9" w14:paraId="0C9FCF36" w14:textId="77777777">
        <w:trPr>
          <w:trHeight w:val="454"/>
        </w:trPr>
        <w:tc>
          <w:tcPr>
            <w:tcW w:w="1905" w:type="dxa"/>
          </w:tcPr>
          <w:p w14:paraId="213FB577" w14:textId="77777777" w:rsidR="00B63CE9" w:rsidRDefault="00B63CE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5178" w:type="dxa"/>
            <w:gridSpan w:val="2"/>
          </w:tcPr>
          <w:p w14:paraId="24216A74" w14:textId="77777777" w:rsidR="00B63CE9" w:rsidRDefault="0000000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: CAGATCCAAGAAAAGTCAATGACCA</w:t>
            </w:r>
          </w:p>
        </w:tc>
        <w:tc>
          <w:tcPr>
            <w:tcW w:w="2910" w:type="dxa"/>
          </w:tcPr>
          <w:p w14:paraId="30FD9DE9" w14:textId="77777777" w:rsidR="00B63CE9" w:rsidRDefault="00B63CE9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69DCFCBE" w14:textId="77777777" w:rsidR="00B63CE9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1434" w:hanging="357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a</w:t>
      </w:r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Fw</w:t>
      </w:r>
      <w:proofErr w:type="spellEnd"/>
      <w:r>
        <w:rPr>
          <w:color w:val="000000"/>
          <w:sz w:val="22"/>
          <w:szCs w:val="22"/>
        </w:rPr>
        <w:t xml:space="preserve">, forward. </w:t>
      </w:r>
      <w:r>
        <w:rPr>
          <w:color w:val="000000"/>
          <w:sz w:val="22"/>
          <w:szCs w:val="22"/>
          <w:vertAlign w:val="superscript"/>
        </w:rPr>
        <w:t>b</w:t>
      </w:r>
      <w:r>
        <w:rPr>
          <w:color w:val="000000"/>
          <w:sz w:val="22"/>
          <w:szCs w:val="22"/>
        </w:rPr>
        <w:t xml:space="preserve"> Rev, reverse. </w:t>
      </w:r>
    </w:p>
    <w:p w14:paraId="5DD8F2B8" w14:textId="77777777" w:rsidR="00B63CE9" w:rsidRDefault="00B63CE9"/>
    <w:sectPr w:rsidR="00B63CE9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MDc3NbW0sLAwMLJU0lEKTi0uzszPAykwrAUALDFK2SwAAAA="/>
  </w:docVars>
  <w:rsids>
    <w:rsidRoot w:val="00B63CE9"/>
    <w:rsid w:val="002B2469"/>
    <w:rsid w:val="0077521B"/>
    <w:rsid w:val="00B6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B4E6B"/>
  <w15:docId w15:val="{9734B3E7-BEF0-4C85-9680-C835AE841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f/8MOcx0Ohn3TJchFqfa5AghSg==">CgMxLjAyCGguZ2pkZ3hzOAByITFwdXNNOVEtY1A1YmM2dGhCa0lPOWlrMUk2Q0o2eEx5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4</Characters>
  <Application>Microsoft Office Word</Application>
  <DocSecurity>0</DocSecurity>
  <Lines>4</Lines>
  <Paragraphs>2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ilario Mantovani</cp:lastModifiedBy>
  <cp:revision>3</cp:revision>
  <dcterms:created xsi:type="dcterms:W3CDTF">2023-11-25T17:42:00Z</dcterms:created>
  <dcterms:modified xsi:type="dcterms:W3CDTF">2023-11-25T17:42:00Z</dcterms:modified>
</cp:coreProperties>
</file>